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AD4E8" w14:textId="77777777" w:rsidR="00DA2FF0" w:rsidRPr="00DA2FF0" w:rsidRDefault="00DA2FF0" w:rsidP="00DA2FF0">
      <w:pPr>
        <w:pStyle w:val="berschrift1"/>
        <w:rPr>
          <w:lang w:val="en-US"/>
        </w:rPr>
      </w:pPr>
      <w:bookmarkStart w:id="0" w:name="_GoBack"/>
      <w:bookmarkEnd w:id="0"/>
      <w:r w:rsidRPr="00DA2FF0">
        <w:rPr>
          <w:lang w:val="en-US"/>
        </w:rPr>
        <w:t>Additional File 2</w:t>
      </w:r>
    </w:p>
    <w:p w14:paraId="2EB04D2C" w14:textId="77777777" w:rsidR="002A5582" w:rsidRPr="002A5582" w:rsidRDefault="002A5582" w:rsidP="002A5582">
      <w:pPr>
        <w:pStyle w:val="berschrift2"/>
        <w:rPr>
          <w:lang w:val="en-US"/>
        </w:rPr>
      </w:pPr>
      <w:r w:rsidRPr="002A5582">
        <w:rPr>
          <w:b/>
          <w:bCs/>
          <w:lang w:val="en-US"/>
        </w:rPr>
        <w:t xml:space="preserve">Ovid MEDLINE(R) and </w:t>
      </w:r>
      <w:proofErr w:type="spellStart"/>
      <w:r w:rsidRPr="002A5582">
        <w:rPr>
          <w:b/>
          <w:bCs/>
          <w:lang w:val="en-US"/>
        </w:rPr>
        <w:t>Epub</w:t>
      </w:r>
      <w:proofErr w:type="spellEnd"/>
      <w:r w:rsidRPr="002A5582">
        <w:rPr>
          <w:b/>
          <w:bCs/>
          <w:lang w:val="en-US"/>
        </w:rPr>
        <w:t xml:space="preserve"> Ahead of Print, In-Process &amp; Other Non-Indexed Citations and Daily </w:t>
      </w:r>
      <w:r w:rsidRPr="002A5582">
        <w:rPr>
          <w:lang w:val="en-US"/>
        </w:rPr>
        <w:t xml:space="preserve">1946 to July 09, 2019 </w:t>
      </w:r>
    </w:p>
    <w:p w14:paraId="399DBF01" w14:textId="77777777" w:rsidR="00DA2FF0" w:rsidRPr="00DA2FF0" w:rsidRDefault="00DA2FF0" w:rsidP="00DA2FF0">
      <w:pPr>
        <w:pStyle w:val="berschrift2"/>
        <w:rPr>
          <w:lang w:val="en-US"/>
        </w:rPr>
      </w:pPr>
      <w:r w:rsidRPr="00DA2FF0">
        <w:rPr>
          <w:lang w:val="en-US"/>
        </w:rPr>
        <w:t>Search Strategy: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9"/>
        <w:gridCol w:w="8717"/>
      </w:tblGrid>
      <w:tr w:rsidR="00DA2FF0" w:rsidRPr="00DA2FF0" w14:paraId="24F77FCD" w14:textId="77777777" w:rsidTr="00A05DC1">
        <w:tc>
          <w:tcPr>
            <w:tcW w:w="187" w:type="pct"/>
          </w:tcPr>
          <w:p w14:paraId="73B56D77" w14:textId="77777777" w:rsidR="00DA2FF0" w:rsidRPr="00DA2FF0" w:rsidRDefault="00DA2FF0" w:rsidP="00A05DC1">
            <w:pPr>
              <w:rPr>
                <w:b/>
                <w:color w:val="000000" w:themeColor="text1"/>
                <w:szCs w:val="22"/>
                <w:lang w:val="en-US"/>
              </w:rPr>
            </w:pPr>
            <w:r w:rsidRPr="00DA2FF0">
              <w:rPr>
                <w:b/>
                <w:color w:val="000000" w:themeColor="text1"/>
                <w:szCs w:val="22"/>
                <w:lang w:val="en-US"/>
              </w:rPr>
              <w:t>#</w:t>
            </w:r>
          </w:p>
        </w:tc>
        <w:tc>
          <w:tcPr>
            <w:tcW w:w="4813" w:type="pct"/>
          </w:tcPr>
          <w:p w14:paraId="123561D9" w14:textId="77777777" w:rsidR="00DA2FF0" w:rsidRPr="00DA2FF0" w:rsidRDefault="00DA2FF0" w:rsidP="00A05DC1">
            <w:pPr>
              <w:rPr>
                <w:b/>
                <w:color w:val="000000" w:themeColor="text1"/>
                <w:szCs w:val="22"/>
                <w:lang w:val="en-US"/>
              </w:rPr>
            </w:pPr>
            <w:r w:rsidRPr="00DA2FF0">
              <w:rPr>
                <w:b/>
                <w:color w:val="000000" w:themeColor="text1"/>
                <w:szCs w:val="22"/>
                <w:lang w:val="en-US"/>
              </w:rPr>
              <w:t>Searches</w:t>
            </w:r>
          </w:p>
        </w:tc>
      </w:tr>
      <w:tr w:rsidR="00DA2FF0" w:rsidRPr="008B1853" w14:paraId="14811A89" w14:textId="77777777" w:rsidTr="00A05DC1">
        <w:tc>
          <w:tcPr>
            <w:tcW w:w="187" w:type="pct"/>
          </w:tcPr>
          <w:p w14:paraId="45EE9744" w14:textId="77777777" w:rsidR="00DA2FF0" w:rsidRPr="00DA2FF0" w:rsidRDefault="00DA2FF0" w:rsidP="00A05DC1">
            <w:pPr>
              <w:rPr>
                <w:color w:val="000000" w:themeColor="text1"/>
                <w:szCs w:val="22"/>
                <w:lang w:val="en-US"/>
              </w:rPr>
            </w:pPr>
            <w:r w:rsidRPr="00DA2FF0">
              <w:rPr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4813" w:type="pct"/>
          </w:tcPr>
          <w:p w14:paraId="6D2DE397" w14:textId="3482AA6C" w:rsidR="00DA2FF0" w:rsidRPr="002A5582" w:rsidRDefault="002A5582" w:rsidP="002A5582">
            <w:pPr>
              <w:rPr>
                <w:color w:val="000000" w:themeColor="text1"/>
                <w:szCs w:val="22"/>
                <w:lang w:val="en-US"/>
              </w:rPr>
            </w:pPr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exp Heart Defects, Congenital/ or exp Heart Diseases/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or ((congenital* or hereditary or inborn) and ((heart* or cardiac* or coronary or septal* or aortopulmonary or aorticopulmonary or atrial or ventricular or intraventricular) adj3 (defect* or disease* or malformation* or abnormal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anoma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))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digeorge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adj1 (syndrome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anoma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sequenc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)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ranspos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 adj3 (arteries or artery or vessel*)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alagille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adj2 syndrome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arteriohepatic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dysplasia*" or "gonadal dysgenesis" or "subdivided left atrium*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ardiovertebra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or "pharyngeal pouch" or "thymic aplasia"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onotrunca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anomaly face" or turner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noona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barth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velo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kartagener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siewert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or scimitar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lutembacher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or leopard or "multiple lentigines"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marfa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) adj3 syndrome*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hepatic hypoplasia"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arteriohepatic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dysplasia*" or "bicuspid aortic valve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aussig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adj2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anoma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pulmo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 or aortic or subaortic or valve or mitral) adj1 stenosis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(aortic or aorta*) adj3 coarctation*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ventricular adj2 dysplasia*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or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riatriatum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"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ortriatriatum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riatria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heart*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myocardial bridging*" or "crisscross heart*"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riss</w:t>
            </w:r>
            <w:r w:rsidRPr="002A5582">
              <w:rPr>
                <w:rFonts w:ascii="Cambria Math" w:hAnsi="Cambria Math" w:cs="Cambria Math"/>
                <w:color w:val="000000" w:themeColor="text1"/>
                <w:szCs w:val="22"/>
                <w:lang w:val="en-US"/>
              </w:rPr>
              <w:t>‐</w:t>
            </w:r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ross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heart*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dextrocardia*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kartagener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 triad" or "primary ciliary dyskinesia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patent ductus arteriosus" or "anomalous pulmonary venous connection" or "double inlet left ventricle" or "double outlet right ventricle" or "interrupted aortic arch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ebstei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 anomaly"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ebstei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 malformation*" or "ectopia cordis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eisenmenger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 adj1 (complex or syndrome)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persistent truncus arteriosus" or "persistent ostium primum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. or ("endocardial cushion defect*" or "atrioventricular </w:t>
            </w:r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lastRenderedPageBreak/>
              <w:t>canal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"foramen oval*"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. or (heart adj3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hypoplas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(noncompaction or "non compaction") adj3 "ventricular myocardium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.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levocardia.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. or (((tetralogy or trilogy or syndrome) adj2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fallot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)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antrell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shon?s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(tricuspid or valve or pulmonary) adj1 atresia*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"absent right atrioventricular connection" or "single ventricle physiology" or GUCH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cavopulmonary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connection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 or ((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bonnevie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adj2 (syndrome* or status)) or "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polynesian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 xml:space="preserve"> 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bronchiectas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*").</w:t>
            </w:r>
            <w:proofErr w:type="spellStart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cs="Arial"/>
                <w:color w:val="000000" w:themeColor="text1"/>
                <w:szCs w:val="22"/>
                <w:lang w:val="en-US"/>
              </w:rPr>
              <w:t>.</w:t>
            </w:r>
          </w:p>
        </w:tc>
      </w:tr>
      <w:tr w:rsidR="00DA2FF0" w:rsidRPr="008B1853" w14:paraId="0CB1C296" w14:textId="77777777" w:rsidTr="00A05DC1">
        <w:tc>
          <w:tcPr>
            <w:tcW w:w="187" w:type="pct"/>
          </w:tcPr>
          <w:p w14:paraId="37E3A4DB" w14:textId="77777777" w:rsidR="00DA2FF0" w:rsidRPr="00DA2FF0" w:rsidRDefault="00DA2FF0" w:rsidP="00A05DC1">
            <w:pPr>
              <w:rPr>
                <w:color w:val="000000" w:themeColor="text1"/>
                <w:szCs w:val="22"/>
                <w:lang w:val="en-US"/>
              </w:rPr>
            </w:pPr>
            <w:r w:rsidRPr="00DA2FF0">
              <w:rPr>
                <w:color w:val="000000" w:themeColor="text1"/>
                <w:szCs w:val="22"/>
                <w:lang w:val="en-US"/>
              </w:rPr>
              <w:lastRenderedPageBreak/>
              <w:t>2</w:t>
            </w:r>
          </w:p>
        </w:tc>
        <w:tc>
          <w:tcPr>
            <w:tcW w:w="4813" w:type="pct"/>
          </w:tcPr>
          <w:p w14:paraId="33382A0B" w14:textId="10C6680B" w:rsidR="00DA2FF0" w:rsidRPr="002A5582" w:rsidRDefault="002A5582" w:rsidP="00A74FA5">
            <w:pPr>
              <w:rPr>
                <w:color w:val="000000" w:themeColor="text1"/>
                <w:szCs w:val="22"/>
                <w:lang w:val="en-US"/>
              </w:rPr>
            </w:pPr>
            <w:r w:rsidRPr="002A5582">
              <w:rPr>
                <w:color w:val="000000" w:themeColor="text1"/>
                <w:szCs w:val="22"/>
                <w:lang w:val="en-US"/>
              </w:rPr>
              <w:t xml:space="preserve">cardiac surgical procedures/ or arterial switch operation/ or cardiac valve annuloplasty/ or mitral valve annuloplasty/ or heart arrest, induced/ or circulatory arrest, deep hypothermia induced/ or heart bypass, right/ or </w:t>
            </w:r>
            <w:proofErr w:type="spellStart"/>
            <w:r w:rsidRPr="002A5582">
              <w:rPr>
                <w:color w:val="000000" w:themeColor="text1"/>
                <w:szCs w:val="22"/>
                <w:lang w:val="en-US"/>
              </w:rPr>
              <w:t>fontan</w:t>
            </w:r>
            <w:proofErr w:type="spellEnd"/>
            <w:r w:rsidRPr="002A5582">
              <w:rPr>
                <w:color w:val="000000" w:themeColor="text1"/>
                <w:szCs w:val="22"/>
                <w:lang w:val="en-US"/>
              </w:rPr>
              <w:t xml:space="preserve"> procedure/ or </w:t>
            </w:r>
            <w:proofErr w:type="spellStart"/>
            <w:r w:rsidRPr="002A5582">
              <w:rPr>
                <w:color w:val="000000" w:themeColor="text1"/>
                <w:szCs w:val="22"/>
                <w:lang w:val="en-US"/>
              </w:rPr>
              <w:t>norwood</w:t>
            </w:r>
            <w:proofErr w:type="spellEnd"/>
            <w:r w:rsidRPr="002A5582">
              <w:rPr>
                <w:color w:val="000000" w:themeColor="text1"/>
                <w:szCs w:val="22"/>
                <w:lang w:val="en-US"/>
              </w:rPr>
              <w:t xml:space="preserve"> procedures/ or "cardiopulmonary bypass"/ or exp Heart Defects, Congenital/</w:t>
            </w:r>
            <w:proofErr w:type="spellStart"/>
            <w:r w:rsidRPr="002A5582">
              <w:rPr>
                <w:color w:val="000000" w:themeColor="text1"/>
                <w:szCs w:val="22"/>
                <w:lang w:val="en-US"/>
              </w:rPr>
              <w:t>su</w:t>
            </w:r>
            <w:proofErr w:type="spellEnd"/>
            <w:r w:rsidRPr="002A5582">
              <w:rPr>
                <w:color w:val="000000" w:themeColor="text1"/>
                <w:szCs w:val="22"/>
                <w:lang w:val="en-US"/>
              </w:rPr>
              <w:t xml:space="preserve"> or ((heart or cardia* or myocardia* or cardiopulmonary or corrective or reparative or repair* or bypass) adj3 (surgery or operation* or procedure* or method* or technique* or bypass)).</w:t>
            </w:r>
            <w:proofErr w:type="spellStart"/>
            <w:r w:rsidRPr="002A5582">
              <w:rPr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color w:val="000000" w:themeColor="text1"/>
                <w:szCs w:val="22"/>
                <w:lang w:val="en-US"/>
              </w:rPr>
              <w:t>. or (surg* adj3 correct*).</w:t>
            </w:r>
            <w:proofErr w:type="spellStart"/>
            <w:r w:rsidRPr="002A5582">
              <w:rPr>
                <w:color w:val="000000" w:themeColor="text1"/>
                <w:szCs w:val="22"/>
                <w:lang w:val="en-US"/>
              </w:rPr>
              <w:t>ti,ab</w:t>
            </w:r>
            <w:proofErr w:type="spellEnd"/>
            <w:r w:rsidRPr="002A5582">
              <w:rPr>
                <w:color w:val="000000" w:themeColor="text1"/>
                <w:szCs w:val="22"/>
                <w:lang w:val="en-US"/>
              </w:rPr>
              <w:t>.</w:t>
            </w:r>
          </w:p>
        </w:tc>
      </w:tr>
      <w:tr w:rsidR="00DA2FF0" w:rsidRPr="002A5582" w14:paraId="617256CE" w14:textId="77777777" w:rsidTr="00A05DC1">
        <w:tc>
          <w:tcPr>
            <w:tcW w:w="187" w:type="pct"/>
          </w:tcPr>
          <w:p w14:paraId="1A82BF20" w14:textId="77777777" w:rsidR="00DA2FF0" w:rsidRPr="00DA2FF0" w:rsidRDefault="00DA2FF0" w:rsidP="00A05DC1">
            <w:pPr>
              <w:rPr>
                <w:color w:val="000000" w:themeColor="text1"/>
                <w:szCs w:val="22"/>
                <w:lang w:val="en-US"/>
              </w:rPr>
            </w:pPr>
            <w:r w:rsidRPr="00DA2FF0">
              <w:rPr>
                <w:color w:val="000000" w:themeColor="text1"/>
                <w:szCs w:val="22"/>
                <w:lang w:val="en-US"/>
              </w:rPr>
              <w:t>3</w:t>
            </w:r>
          </w:p>
        </w:tc>
        <w:tc>
          <w:tcPr>
            <w:tcW w:w="4813" w:type="pct"/>
          </w:tcPr>
          <w:p w14:paraId="24EADECE" w14:textId="6B69DBE4" w:rsidR="00DA2FF0" w:rsidRPr="00A74FA5" w:rsidRDefault="002A5582" w:rsidP="00A74FA5">
            <w:pPr>
              <w:rPr>
                <w:color w:val="000000" w:themeColor="text1"/>
                <w:szCs w:val="22"/>
                <w:lang w:val="en-US"/>
              </w:rPr>
            </w:pPr>
            <w:r w:rsidRPr="002A5582">
              <w:rPr>
                <w:color w:val="000000" w:themeColor="text1"/>
                <w:szCs w:val="22"/>
                <w:lang w:val="en-US"/>
              </w:rPr>
              <w:t>1 and 2</w:t>
            </w:r>
          </w:p>
        </w:tc>
      </w:tr>
      <w:tr w:rsidR="00DA2FF0" w:rsidRPr="008B1853" w14:paraId="61AA57B0" w14:textId="77777777" w:rsidTr="00A05DC1">
        <w:tc>
          <w:tcPr>
            <w:tcW w:w="187" w:type="pct"/>
          </w:tcPr>
          <w:p w14:paraId="7A791218" w14:textId="77777777" w:rsidR="00DA2FF0" w:rsidRPr="00DA2FF0" w:rsidRDefault="00DA2FF0" w:rsidP="00A05DC1">
            <w:pPr>
              <w:rPr>
                <w:color w:val="000000" w:themeColor="text1"/>
                <w:szCs w:val="22"/>
                <w:lang w:val="en-US"/>
              </w:rPr>
            </w:pPr>
            <w:r w:rsidRPr="00DA2FF0">
              <w:rPr>
                <w:color w:val="000000" w:themeColor="text1"/>
                <w:szCs w:val="22"/>
                <w:lang w:val="en-US"/>
              </w:rPr>
              <w:t>4</w:t>
            </w:r>
          </w:p>
        </w:tc>
        <w:tc>
          <w:tcPr>
            <w:tcW w:w="4813" w:type="pct"/>
          </w:tcPr>
          <w:p w14:paraId="11B82D30" w14:textId="499C40DB" w:rsidR="00DA2FF0" w:rsidRPr="002A5582" w:rsidRDefault="002A5582" w:rsidP="00A74FA5">
            <w:pPr>
              <w:pStyle w:val="StandardWeb"/>
              <w:shd w:val="clear" w:color="auto" w:fill="FFFFFF"/>
              <w:spacing w:line="480" w:lineRule="auto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</w:pPr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(((warden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rastelli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damus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kaye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dansel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ebstein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glenn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ross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bentall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fontan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norwood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blalock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aussig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aorto-pulmonary or "arterial switch" or "atrial switch" or "double switch"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fallot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jatene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mustard) adj3 (procedure* or surgery or operation* or repair* or closure* or conduit* or connection* or anastomosis or shunt or technique*)) or ((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dextrotransposition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 or transposition or D-transposition) adj3 (arteries or vessels))).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</w:tr>
      <w:tr w:rsidR="00DA2FF0" w:rsidRPr="00DA2FF0" w14:paraId="2D4906EC" w14:textId="77777777" w:rsidTr="00A05DC1">
        <w:tc>
          <w:tcPr>
            <w:tcW w:w="187" w:type="pct"/>
          </w:tcPr>
          <w:p w14:paraId="5EF2DF31" w14:textId="77777777" w:rsidR="00DA2FF0" w:rsidRPr="00DA2FF0" w:rsidRDefault="00DA2FF0" w:rsidP="00A05DC1">
            <w:pPr>
              <w:rPr>
                <w:color w:val="000000" w:themeColor="text1"/>
                <w:szCs w:val="22"/>
                <w:lang w:val="en-US"/>
              </w:rPr>
            </w:pPr>
            <w:r w:rsidRPr="00DA2FF0">
              <w:rPr>
                <w:color w:val="000000" w:themeColor="text1"/>
                <w:szCs w:val="22"/>
                <w:lang w:val="en-US"/>
              </w:rPr>
              <w:t>5</w:t>
            </w:r>
          </w:p>
        </w:tc>
        <w:tc>
          <w:tcPr>
            <w:tcW w:w="4813" w:type="pct"/>
          </w:tcPr>
          <w:p w14:paraId="266935FE" w14:textId="092B3104" w:rsidR="00DA2FF0" w:rsidRPr="002A5582" w:rsidRDefault="002A5582" w:rsidP="00A74FA5">
            <w:pPr>
              <w:pStyle w:val="StandardWeb"/>
              <w:shd w:val="clear" w:color="auto" w:fill="FFFFFF"/>
              <w:spacing w:line="480" w:lineRule="auto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</w:pPr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3 or 4 </w:t>
            </w:r>
          </w:p>
        </w:tc>
      </w:tr>
      <w:tr w:rsidR="002A5582" w:rsidRPr="008B1853" w14:paraId="653A7DD1" w14:textId="77777777" w:rsidTr="00A05DC1">
        <w:tc>
          <w:tcPr>
            <w:tcW w:w="187" w:type="pct"/>
          </w:tcPr>
          <w:p w14:paraId="50A982CC" w14:textId="3963B49E" w:rsidR="002A5582" w:rsidRPr="00DA2FF0" w:rsidRDefault="002A5582" w:rsidP="00A05DC1">
            <w:pPr>
              <w:rPr>
                <w:color w:val="000000" w:themeColor="text1"/>
                <w:szCs w:val="22"/>
                <w:lang w:val="en-US"/>
              </w:rPr>
            </w:pPr>
            <w:r>
              <w:rPr>
                <w:color w:val="000000" w:themeColor="text1"/>
                <w:szCs w:val="22"/>
                <w:lang w:val="en-US"/>
              </w:rPr>
              <w:t>6</w:t>
            </w:r>
          </w:p>
        </w:tc>
        <w:tc>
          <w:tcPr>
            <w:tcW w:w="4813" w:type="pct"/>
          </w:tcPr>
          <w:p w14:paraId="120BAEB8" w14:textId="07937D10" w:rsidR="002A5582" w:rsidRPr="002A5582" w:rsidRDefault="002A5582" w:rsidP="00A74FA5">
            <w:pPr>
              <w:pStyle w:val="StandardWeb"/>
              <w:shd w:val="clear" w:color="auto" w:fill="FFFFFF"/>
              <w:spacing w:line="480" w:lineRule="auto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</w:pPr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exp child/ or exp adolescent/ or (child or children or minor* or teen* or juvenile* or adolescent*</w:t>
            </w:r>
            <w:proofErr w:type="gram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).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gram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,ab,kf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. or ((exp pediatrics/ or (pediatric*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paediatric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*</w:t>
            </w:r>
            <w:proofErr w:type="gram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).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gram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,ab,kf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.) not (exp Infant/ not child/))</w:t>
            </w:r>
          </w:p>
        </w:tc>
      </w:tr>
      <w:tr w:rsidR="002A5582" w:rsidRPr="008B1853" w14:paraId="5C533098" w14:textId="77777777" w:rsidTr="00A05DC1">
        <w:tc>
          <w:tcPr>
            <w:tcW w:w="187" w:type="pct"/>
          </w:tcPr>
          <w:p w14:paraId="01867F0D" w14:textId="4114D7C2" w:rsidR="002A5582" w:rsidRPr="00DA2FF0" w:rsidRDefault="002A5582" w:rsidP="00A05DC1">
            <w:pPr>
              <w:rPr>
                <w:color w:val="000000" w:themeColor="text1"/>
                <w:szCs w:val="22"/>
                <w:lang w:val="en-US"/>
              </w:rPr>
            </w:pPr>
            <w:r>
              <w:rPr>
                <w:color w:val="000000" w:themeColor="text1"/>
                <w:szCs w:val="22"/>
                <w:lang w:val="en-US"/>
              </w:rPr>
              <w:t>7</w:t>
            </w:r>
          </w:p>
        </w:tc>
        <w:tc>
          <w:tcPr>
            <w:tcW w:w="4813" w:type="pct"/>
          </w:tcPr>
          <w:p w14:paraId="1FC4CF58" w14:textId="262B77CD" w:rsidR="002A5582" w:rsidRPr="002A5582" w:rsidRDefault="002A5582" w:rsidP="00A74FA5">
            <w:pPr>
              <w:pStyle w:val="StandardWeb"/>
              <w:shd w:val="clear" w:color="auto" w:fill="FFFFFF"/>
              <w:spacing w:line="480" w:lineRule="auto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</w:pPr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exp Memory Disorders/ or exp Executive Function/ or exp Memory/ or exp psychological tests/ or exp neuropsychological tests/ or exp Intelligence Tests/ or exp Intelligence/ or exp Cognition Disorders/ or exp Cognition/ or exp neurocognitive </w:t>
            </w:r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disorders/ or exp neurodevelopmental disorders/ or (cognitive or cognition or IQ or intellectual or intelligence or executive or memory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neuropsycholog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neurodevelop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neurocognit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neurobehav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 xml:space="preserve">* or neuro- 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psycholog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* or neuro-develop* or neuro-cognit* or neuro-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behav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*).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. or (developmental adj3 (outcome* or evaluation* or problem* or delay*)).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. or ((motor or psychomotor or school or work or language or daily or everyday) adj3 (performance or abilities or proficiency or skills)).</w:t>
            </w:r>
            <w:proofErr w:type="spellStart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ti,ab</w:t>
            </w:r>
            <w:proofErr w:type="spellEnd"/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2A5582" w:rsidRPr="00DA2FF0" w14:paraId="61BF4906" w14:textId="77777777" w:rsidTr="00A05DC1">
        <w:tc>
          <w:tcPr>
            <w:tcW w:w="187" w:type="pct"/>
          </w:tcPr>
          <w:p w14:paraId="594FA9C9" w14:textId="59230712" w:rsidR="002A5582" w:rsidRPr="00DA2FF0" w:rsidRDefault="002A5582" w:rsidP="00A05DC1">
            <w:pPr>
              <w:rPr>
                <w:color w:val="000000" w:themeColor="text1"/>
                <w:szCs w:val="22"/>
                <w:lang w:val="en-US"/>
              </w:rPr>
            </w:pPr>
            <w:r>
              <w:rPr>
                <w:color w:val="000000" w:themeColor="text1"/>
                <w:szCs w:val="22"/>
                <w:lang w:val="en-US"/>
              </w:rPr>
              <w:lastRenderedPageBreak/>
              <w:t>8</w:t>
            </w:r>
          </w:p>
        </w:tc>
        <w:tc>
          <w:tcPr>
            <w:tcW w:w="4813" w:type="pct"/>
          </w:tcPr>
          <w:p w14:paraId="60316367" w14:textId="6D5B1744" w:rsidR="002A5582" w:rsidRPr="002A5582" w:rsidRDefault="002A5582" w:rsidP="00A74FA5">
            <w:pPr>
              <w:pStyle w:val="StandardWeb"/>
              <w:shd w:val="clear" w:color="auto" w:fill="FFFFFF"/>
              <w:spacing w:line="480" w:lineRule="auto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</w:pPr>
            <w:r w:rsidRPr="002A5582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lang w:val="en-US"/>
              </w:rPr>
              <w:t>5 and 6 and 7</w:t>
            </w:r>
          </w:p>
        </w:tc>
      </w:tr>
    </w:tbl>
    <w:p w14:paraId="15E50675" w14:textId="77777777" w:rsidR="00EA4CDC" w:rsidRPr="00DA2FF0" w:rsidRDefault="00967621">
      <w:pPr>
        <w:rPr>
          <w:color w:val="000000" w:themeColor="text1"/>
        </w:rPr>
      </w:pPr>
    </w:p>
    <w:sectPr w:rsidR="00EA4CDC" w:rsidRPr="00DA2FF0" w:rsidSect="003F7DF8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EE386" w14:textId="77777777" w:rsidR="00967621" w:rsidRDefault="00967621">
      <w:pPr>
        <w:spacing w:line="240" w:lineRule="auto"/>
      </w:pPr>
      <w:r>
        <w:separator/>
      </w:r>
    </w:p>
  </w:endnote>
  <w:endnote w:type="continuationSeparator" w:id="0">
    <w:p w14:paraId="29544DB3" w14:textId="77777777" w:rsidR="00967621" w:rsidRDefault="009676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00805214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54F6FDE" w14:textId="77777777" w:rsidR="00F7106A" w:rsidRDefault="008271C3" w:rsidP="007D12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3837F6E" w14:textId="77777777" w:rsidR="00F7106A" w:rsidRDefault="00967621" w:rsidP="00B856D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9651188"/>
      <w:docPartObj>
        <w:docPartGallery w:val="Page Numbers (Bottom of Page)"/>
        <w:docPartUnique/>
      </w:docPartObj>
    </w:sdtPr>
    <w:sdtEndPr/>
    <w:sdtContent>
      <w:p w14:paraId="5F40C08D" w14:textId="77777777" w:rsidR="00F7106A" w:rsidRDefault="008271C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227CAA5" w14:textId="77777777" w:rsidR="00F7106A" w:rsidRPr="006F35FD" w:rsidRDefault="00967621" w:rsidP="006F35FD">
    <w:pPr>
      <w:pStyle w:val="Fuzeile"/>
      <w:rPr>
        <w:rFonts w:ascii="Helvetica" w:hAnsi="Helvetica"/>
        <w:i/>
        <w:sz w:val="20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38206" w14:textId="77777777" w:rsidR="00967621" w:rsidRDefault="00967621">
      <w:pPr>
        <w:spacing w:line="240" w:lineRule="auto"/>
      </w:pPr>
      <w:r>
        <w:separator/>
      </w:r>
    </w:p>
  </w:footnote>
  <w:footnote w:type="continuationSeparator" w:id="0">
    <w:p w14:paraId="0461F685" w14:textId="77777777" w:rsidR="00967621" w:rsidRDefault="009676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FF0"/>
    <w:rsid w:val="00002C9F"/>
    <w:rsid w:val="00003304"/>
    <w:rsid w:val="00006B4E"/>
    <w:rsid w:val="0004503F"/>
    <w:rsid w:val="000B782E"/>
    <w:rsid w:val="000E7F48"/>
    <w:rsid w:val="00174748"/>
    <w:rsid w:val="00180934"/>
    <w:rsid w:val="00182F23"/>
    <w:rsid w:val="0019120C"/>
    <w:rsid w:val="001944CB"/>
    <w:rsid w:val="001A0CF3"/>
    <w:rsid w:val="001C3C96"/>
    <w:rsid w:val="001C7B60"/>
    <w:rsid w:val="001E681E"/>
    <w:rsid w:val="001F3BDB"/>
    <w:rsid w:val="001F44F9"/>
    <w:rsid w:val="00222528"/>
    <w:rsid w:val="002408AC"/>
    <w:rsid w:val="00260B0B"/>
    <w:rsid w:val="002627CB"/>
    <w:rsid w:val="002705D6"/>
    <w:rsid w:val="002A5582"/>
    <w:rsid w:val="002B71D2"/>
    <w:rsid w:val="002D3A84"/>
    <w:rsid w:val="002D5B33"/>
    <w:rsid w:val="002E07C7"/>
    <w:rsid w:val="00300E5D"/>
    <w:rsid w:val="003166DE"/>
    <w:rsid w:val="0032027A"/>
    <w:rsid w:val="00327174"/>
    <w:rsid w:val="003400AC"/>
    <w:rsid w:val="00363AA6"/>
    <w:rsid w:val="00366CDA"/>
    <w:rsid w:val="003A3024"/>
    <w:rsid w:val="003A5034"/>
    <w:rsid w:val="003B0778"/>
    <w:rsid w:val="003F040F"/>
    <w:rsid w:val="003F4581"/>
    <w:rsid w:val="00406AED"/>
    <w:rsid w:val="0043469C"/>
    <w:rsid w:val="00463F2C"/>
    <w:rsid w:val="00485588"/>
    <w:rsid w:val="00492820"/>
    <w:rsid w:val="004A5DC4"/>
    <w:rsid w:val="004A71A9"/>
    <w:rsid w:val="00502B01"/>
    <w:rsid w:val="005309C6"/>
    <w:rsid w:val="0053440E"/>
    <w:rsid w:val="00554B90"/>
    <w:rsid w:val="00567F9B"/>
    <w:rsid w:val="005B0DDE"/>
    <w:rsid w:val="005B3500"/>
    <w:rsid w:val="005C1292"/>
    <w:rsid w:val="005C651B"/>
    <w:rsid w:val="005E015E"/>
    <w:rsid w:val="005E24D6"/>
    <w:rsid w:val="00611A77"/>
    <w:rsid w:val="00627F36"/>
    <w:rsid w:val="00643211"/>
    <w:rsid w:val="00660376"/>
    <w:rsid w:val="00667184"/>
    <w:rsid w:val="00680DB1"/>
    <w:rsid w:val="0068408F"/>
    <w:rsid w:val="006A34F5"/>
    <w:rsid w:val="006A6194"/>
    <w:rsid w:val="007312F9"/>
    <w:rsid w:val="00732164"/>
    <w:rsid w:val="0073383E"/>
    <w:rsid w:val="00741C14"/>
    <w:rsid w:val="00764BAC"/>
    <w:rsid w:val="00767394"/>
    <w:rsid w:val="007844B6"/>
    <w:rsid w:val="007A1B42"/>
    <w:rsid w:val="007A1CBF"/>
    <w:rsid w:val="007A2DB8"/>
    <w:rsid w:val="008060B2"/>
    <w:rsid w:val="008271C3"/>
    <w:rsid w:val="0083484C"/>
    <w:rsid w:val="00846DB5"/>
    <w:rsid w:val="00850012"/>
    <w:rsid w:val="008761AA"/>
    <w:rsid w:val="0087758A"/>
    <w:rsid w:val="00897B3C"/>
    <w:rsid w:val="008B1853"/>
    <w:rsid w:val="008C45F9"/>
    <w:rsid w:val="008D0193"/>
    <w:rsid w:val="008E3822"/>
    <w:rsid w:val="008E4D9D"/>
    <w:rsid w:val="00930AF8"/>
    <w:rsid w:val="0093184A"/>
    <w:rsid w:val="00933F99"/>
    <w:rsid w:val="00967621"/>
    <w:rsid w:val="0097154E"/>
    <w:rsid w:val="009878B4"/>
    <w:rsid w:val="00990EFE"/>
    <w:rsid w:val="009A52C4"/>
    <w:rsid w:val="009E678C"/>
    <w:rsid w:val="009F24A9"/>
    <w:rsid w:val="009F784E"/>
    <w:rsid w:val="00A257AF"/>
    <w:rsid w:val="00A32801"/>
    <w:rsid w:val="00A34E8A"/>
    <w:rsid w:val="00A55763"/>
    <w:rsid w:val="00A74FA5"/>
    <w:rsid w:val="00A834B1"/>
    <w:rsid w:val="00A87467"/>
    <w:rsid w:val="00A94AE7"/>
    <w:rsid w:val="00AA122B"/>
    <w:rsid w:val="00AA19EC"/>
    <w:rsid w:val="00AA3231"/>
    <w:rsid w:val="00AB14A2"/>
    <w:rsid w:val="00AD3232"/>
    <w:rsid w:val="00AE1B51"/>
    <w:rsid w:val="00AE5824"/>
    <w:rsid w:val="00B10F6A"/>
    <w:rsid w:val="00B201EB"/>
    <w:rsid w:val="00B30634"/>
    <w:rsid w:val="00B30AEC"/>
    <w:rsid w:val="00B34F1B"/>
    <w:rsid w:val="00BA388A"/>
    <w:rsid w:val="00BD5DC2"/>
    <w:rsid w:val="00BE2B7F"/>
    <w:rsid w:val="00C33E0D"/>
    <w:rsid w:val="00C4040F"/>
    <w:rsid w:val="00C61D3E"/>
    <w:rsid w:val="00C82BE9"/>
    <w:rsid w:val="00C84823"/>
    <w:rsid w:val="00CA08B9"/>
    <w:rsid w:val="00CA2D69"/>
    <w:rsid w:val="00CB0EFA"/>
    <w:rsid w:val="00CF7E31"/>
    <w:rsid w:val="00D07E05"/>
    <w:rsid w:val="00D261D5"/>
    <w:rsid w:val="00D95982"/>
    <w:rsid w:val="00DA2FF0"/>
    <w:rsid w:val="00DE7A28"/>
    <w:rsid w:val="00E07184"/>
    <w:rsid w:val="00E25682"/>
    <w:rsid w:val="00E33E12"/>
    <w:rsid w:val="00E41EF6"/>
    <w:rsid w:val="00E42351"/>
    <w:rsid w:val="00E51C30"/>
    <w:rsid w:val="00EA58E6"/>
    <w:rsid w:val="00EB3130"/>
    <w:rsid w:val="00EC0637"/>
    <w:rsid w:val="00EC16F4"/>
    <w:rsid w:val="00EC3F9D"/>
    <w:rsid w:val="00EC7F3D"/>
    <w:rsid w:val="00EF0CD4"/>
    <w:rsid w:val="00EF53B8"/>
    <w:rsid w:val="00F11172"/>
    <w:rsid w:val="00F25912"/>
    <w:rsid w:val="00F932E1"/>
    <w:rsid w:val="00F96D38"/>
    <w:rsid w:val="00FA3B81"/>
    <w:rsid w:val="00FB0B28"/>
    <w:rsid w:val="00FB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B673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A2FF0"/>
    <w:pPr>
      <w:spacing w:line="480" w:lineRule="auto"/>
      <w:jc w:val="both"/>
    </w:pPr>
    <w:rPr>
      <w:rFonts w:ascii="Arial" w:eastAsiaTheme="minorEastAsia" w:hAnsi="Arial"/>
      <w:sz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2FF0"/>
    <w:pPr>
      <w:keepNext/>
      <w:keepLines/>
      <w:spacing w:before="240" w:after="120"/>
      <w:contextualSpacing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2FF0"/>
    <w:pPr>
      <w:keepNext/>
      <w:keepLines/>
      <w:spacing w:before="240" w:after="120"/>
      <w:contextualSpacing/>
      <w:outlineLvl w:val="1"/>
    </w:pPr>
    <w:rPr>
      <w:rFonts w:eastAsiaTheme="majorEastAsia" w:cstheme="majorBidi"/>
      <w:color w:val="000000" w:themeColor="text1"/>
      <w:sz w:val="24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94AE7"/>
    <w:pPr>
      <w:keepNext/>
      <w:keepLines/>
      <w:spacing w:before="40" w:after="120" w:line="240" w:lineRule="auto"/>
      <w:contextualSpacing/>
      <w:jc w:val="left"/>
      <w:outlineLvl w:val="2"/>
    </w:pPr>
    <w:rPr>
      <w:rFonts w:eastAsiaTheme="majorEastAsia" w:cstheme="majorBidi"/>
      <w:color w:val="1F3763" w:themeColor="accent1" w:themeShade="7F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FF0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2FF0"/>
    <w:rPr>
      <w:rFonts w:ascii="Arial" w:eastAsiaTheme="majorEastAsia" w:hAnsi="Arial" w:cstheme="majorBidi"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94AE7"/>
    <w:rPr>
      <w:rFonts w:ascii="Arial" w:eastAsiaTheme="majorEastAsia" w:hAnsi="Arial" w:cstheme="majorBidi"/>
      <w:color w:val="1F3763" w:themeColor="accent1" w:themeShade="7F"/>
    </w:rPr>
  </w:style>
  <w:style w:type="paragraph" w:styleId="KeinLeerraum">
    <w:name w:val="No Spacing"/>
    <w:aliases w:val="Answer"/>
    <w:autoRedefine/>
    <w:uiPriority w:val="1"/>
    <w:qFormat/>
    <w:rsid w:val="002B71D2"/>
    <w:pPr>
      <w:spacing w:before="240" w:after="240"/>
      <w:ind w:left="284"/>
      <w:contextualSpacing/>
    </w:pPr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A2F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2FF0"/>
    <w:rPr>
      <w:rFonts w:ascii="Arial" w:eastAsiaTheme="minorEastAsia" w:hAnsi="Arial"/>
      <w:sz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DA2FF0"/>
  </w:style>
  <w:style w:type="table" w:styleId="Tabellenraster">
    <w:name w:val="Table Grid"/>
    <w:basedOn w:val="NormaleTabelle"/>
    <w:uiPriority w:val="59"/>
    <w:rsid w:val="00DA2FF0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A2FF0"/>
  </w:style>
  <w:style w:type="paragraph" w:styleId="StandardWeb">
    <w:name w:val="Normal (Web)"/>
    <w:basedOn w:val="Standard"/>
    <w:uiPriority w:val="99"/>
    <w:unhideWhenUsed/>
    <w:rsid w:val="002A558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5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5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9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7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4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14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0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7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4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7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5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8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9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9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7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2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2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7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0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8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5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0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1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9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3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3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8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4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2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dditional File 2</vt:lpstr>
      <vt:lpstr>    Medline Search Strategy: </vt:lpstr>
      <vt:lpstr>    Search Strategy:</vt:lpstr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ldmann</dc:creator>
  <cp:keywords/>
  <dc:description/>
  <cp:lastModifiedBy>Ulrike Held</cp:lastModifiedBy>
  <cp:revision>2</cp:revision>
  <dcterms:created xsi:type="dcterms:W3CDTF">2019-08-22T06:47:00Z</dcterms:created>
  <dcterms:modified xsi:type="dcterms:W3CDTF">2019-08-22T06:47:00Z</dcterms:modified>
</cp:coreProperties>
</file>